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4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8"/>
        <w:gridCol w:w="2410"/>
        <w:gridCol w:w="701"/>
        <w:gridCol w:w="1850"/>
        <w:gridCol w:w="1409"/>
        <w:gridCol w:w="1522"/>
        <w:gridCol w:w="757"/>
      </w:tblGrid>
      <w:tr w:rsidR="00EF5390" w:rsidRPr="00B169B0" w14:paraId="08BA672D" w14:textId="77777777" w:rsidTr="00A77ADA">
        <w:trPr>
          <w:cantSplit/>
          <w:tblHeader/>
        </w:trPr>
        <w:tc>
          <w:tcPr>
            <w:tcW w:w="179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D75F50D" w14:textId="77777777" w:rsidR="00EF5390" w:rsidRPr="00605296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nil"/>
            </w:tcBorders>
            <w:shd w:val="clear" w:color="auto" w:fill="FFFFFF"/>
          </w:tcPr>
          <w:p w14:paraId="0146AE9F" w14:textId="77777777" w:rsidR="00EF5390" w:rsidRPr="00B21375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FA5B466" w14:textId="77777777" w:rsidR="00EF5390" w:rsidRPr="00B2137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</w:rPr>
              <w:t>Parameter Estimation</w:t>
            </w:r>
          </w:p>
        </w:tc>
        <w:tc>
          <w:tcPr>
            <w:tcW w:w="36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066E18" w14:textId="77777777" w:rsidR="00EF5390" w:rsidRPr="00B2137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</w:rPr>
              <w:t>Model Fitting Information</w:t>
            </w:r>
          </w:p>
        </w:tc>
      </w:tr>
      <w:tr w:rsidR="00EF5390" w:rsidRPr="00B169B0" w14:paraId="7EA02F70" w14:textId="77777777" w:rsidTr="00A77ADA">
        <w:trPr>
          <w:cantSplit/>
          <w:tblHeader/>
        </w:trPr>
        <w:tc>
          <w:tcPr>
            <w:tcW w:w="17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214DA0C" w14:textId="77777777" w:rsidR="00EF5390" w:rsidRPr="000012A2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4FE011C" w14:textId="77777777" w:rsidR="00EF5390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  <w:p w14:paraId="3F7D67AA" w14:textId="77777777" w:rsidR="00EF5390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  <w:p w14:paraId="48FEAC17" w14:textId="77777777" w:rsidR="00EF5390" w:rsidRPr="00B21375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</w:rPr>
              <w:t>Independent Variabl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D1CC532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21375">
              <w:rPr>
                <w:rFonts w:ascii="Arial Narrow" w:hAnsi="Arial Narrow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3C5FD03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21375">
              <w:rPr>
                <w:rFonts w:ascii="Arial Narrow" w:hAnsi="Arial Narrow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881AA7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21375">
              <w:rPr>
                <w:rFonts w:ascii="Arial Narrow" w:hAnsi="Arial Narrow"/>
                <w:b/>
                <w:bCs/>
                <w:sz w:val="18"/>
                <w:szCs w:val="18"/>
              </w:rPr>
              <w:t>Proportional Odds assumption</w:t>
            </w:r>
            <w:r w:rsidRPr="00B21375">
              <w:rPr>
                <w:rFonts w:ascii="Arial Narrow" w:hAnsi="Arial Narrow"/>
                <w:b/>
                <w:bCs/>
                <w:sz w:val="18"/>
                <w:szCs w:val="18"/>
              </w:rPr>
              <w:br/>
              <w:t>p-value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736C35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21375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Pearson </w:t>
            </w:r>
            <w:r w:rsidRPr="00B21375">
              <w:rPr>
                <w:rFonts w:ascii="Arial Narrow" w:hAnsi="Arial Narrow"/>
                <w:b/>
                <w:bCs/>
                <w:sz w:val="18"/>
                <w:szCs w:val="18"/>
              </w:rPr>
              <w:sym w:font="Symbol" w:char="F063"/>
            </w:r>
            <w:r w:rsidRPr="00B21375">
              <w:rPr>
                <w:rFonts w:ascii="Arial Narrow" w:hAnsi="Arial Narrow"/>
                <w:b/>
                <w:bCs/>
                <w:sz w:val="18"/>
                <w:szCs w:val="18"/>
              </w:rPr>
              <w:t>2 statistic</w:t>
            </w:r>
            <w:r w:rsidRPr="00B21375">
              <w:rPr>
                <w:rFonts w:ascii="Arial Narrow" w:hAnsi="Arial Narrow"/>
                <w:b/>
                <w:bCs/>
                <w:sz w:val="18"/>
                <w:szCs w:val="18"/>
              </w:rPr>
              <w:br/>
              <w:t xml:space="preserve"> (p-value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0B0A8A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21375">
              <w:rPr>
                <w:rFonts w:ascii="Arial Narrow" w:hAnsi="Arial Narrow"/>
                <w:b/>
                <w:bCs/>
                <w:sz w:val="18"/>
                <w:szCs w:val="18"/>
              </w:rPr>
              <w:t>R</w:t>
            </w:r>
            <w:r w:rsidRPr="00B21375">
              <w:rPr>
                <w:rFonts w:ascii="Arial Narrow" w:hAnsi="Arial Narrow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EF5390" w:rsidRPr="00B169B0" w14:paraId="6052896B" w14:textId="77777777" w:rsidTr="00A77ADA">
        <w:trPr>
          <w:cantSplit/>
        </w:trPr>
        <w:tc>
          <w:tcPr>
            <w:tcW w:w="179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48DDB0" w14:textId="77777777" w:rsidR="00EF5390" w:rsidRPr="008B39B5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605296">
              <w:rPr>
                <w:rFonts w:ascii="Arial Narrow" w:hAnsi="Arial Narrow"/>
                <w:caps/>
                <w:sz w:val="18"/>
                <w:szCs w:val="18"/>
              </w:rPr>
              <w:t>Q9</w:t>
            </w:r>
            <w:r>
              <w:rPr>
                <w:rFonts w:ascii="Arial Narrow" w:hAnsi="Arial Narrow"/>
                <w:sz w:val="18"/>
                <w:szCs w:val="18"/>
              </w:rPr>
              <w:t xml:space="preserve"> (Yes vs. No/Unsur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206D8879" w14:textId="77777777" w:rsidR="00EF539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Type</w:t>
            </w:r>
            <w:r>
              <w:rPr>
                <w:rFonts w:ascii="Arial Narrow" w:hAnsi="Arial Narrow"/>
                <w:sz w:val="18"/>
                <w:szCs w:val="18"/>
              </w:rPr>
              <w:t xml:space="preserve"> of HCW</w:t>
            </w:r>
            <w:r w:rsidRPr="004719B7">
              <w:rPr>
                <w:rFonts w:ascii="Arial Narrow" w:hAnsi="Arial Narrow"/>
                <w:sz w:val="18"/>
                <w:szCs w:val="18"/>
              </w:rPr>
              <w:t xml:space="preserve"> (overall effect)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195423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2650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BD95CF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2910E6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2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7A1436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660820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3.90%</w:t>
            </w:r>
          </w:p>
        </w:tc>
      </w:tr>
      <w:tr w:rsidR="00EF5390" w:rsidRPr="00F920D8" w14:paraId="1D18AB30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6EA6E2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5052437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4B0BF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0.171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173FE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2.250</w:t>
            </w:r>
            <w:r>
              <w:rPr>
                <w:rFonts w:ascii="Arial Narrow" w:hAnsi="Arial Narrow"/>
                <w:sz w:val="18"/>
                <w:szCs w:val="18"/>
              </w:rPr>
              <w:t xml:space="preserve"> (0.813, 6.59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FC333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46008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8F075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6602441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6C051C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90CF79D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83FFD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0.2368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FB226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2.250</w:t>
            </w:r>
            <w:r>
              <w:rPr>
                <w:rFonts w:ascii="Arial Narrow" w:hAnsi="Arial Narrow"/>
                <w:sz w:val="18"/>
                <w:szCs w:val="18"/>
              </w:rPr>
              <w:t xml:space="preserve"> (0.719, 7.37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641CA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AB9B2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6B8CB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346F8863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FBDB22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C1295F1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0F42A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0.307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7CBD2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0.900</w:t>
            </w:r>
            <w:r>
              <w:rPr>
                <w:rFonts w:ascii="Arial Narrow" w:hAnsi="Arial Narrow"/>
                <w:sz w:val="18"/>
                <w:szCs w:val="18"/>
              </w:rPr>
              <w:t xml:space="preserve"> (0.199, 3.66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70B1A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5CD1A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E4AA8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734B1F9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D01B67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BB8054E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B02E5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999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EFAC5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1.000</w:t>
            </w:r>
            <w:r>
              <w:rPr>
                <w:rFonts w:ascii="Arial Narrow" w:hAnsi="Arial Narrow"/>
                <w:sz w:val="18"/>
                <w:szCs w:val="18"/>
              </w:rPr>
              <w:t xml:space="preserve"> (0.363, 2.751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B4019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ADD23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66C2C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7910C649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08A347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A6C9B27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89287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0.172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E3576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2.499</w:t>
            </w:r>
            <w:r>
              <w:rPr>
                <w:rFonts w:ascii="Arial Narrow" w:hAnsi="Arial Narrow"/>
                <w:sz w:val="18"/>
                <w:szCs w:val="18"/>
              </w:rPr>
              <w:t xml:space="preserve"> (0.671, 9.30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9C8D9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EFBF4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89EB3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38019312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93D8A8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9EB5B81" w14:textId="77777777" w:rsidR="00EF5390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Researcher</w:t>
            </w:r>
          </w:p>
          <w:p w14:paraId="45223FBA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F3909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0.2026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FE0E4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2.499</w:t>
            </w:r>
            <w:r>
              <w:rPr>
                <w:rFonts w:ascii="Arial Narrow" w:hAnsi="Arial Narrow"/>
                <w:sz w:val="18"/>
                <w:szCs w:val="18"/>
              </w:rPr>
              <w:t xml:space="preserve"> (0.611, 10.22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75859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92D19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80531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657E6A" w14:paraId="0C4A1910" w14:textId="77777777" w:rsidTr="00A77ADA">
        <w:trPr>
          <w:cantSplit/>
        </w:trPr>
        <w:tc>
          <w:tcPr>
            <w:tcW w:w="10447" w:type="dxa"/>
            <w:gridSpan w:val="7"/>
            <w:tcBorders>
              <w:top w:val="nil"/>
              <w:bottom w:val="nil"/>
            </w:tcBorders>
            <w:shd w:val="clear" w:color="auto" w:fill="FBE4D5" w:themeFill="accent2" w:themeFillTint="33"/>
            <w:tcMar>
              <w:left w:w="40" w:type="dxa"/>
              <w:right w:w="40" w:type="dxa"/>
            </w:tcMar>
          </w:tcPr>
          <w:p w14:paraId="2F73E5F8" w14:textId="77777777" w:rsidR="00EF5390" w:rsidRPr="00657E6A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57E6A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 xml:space="preserve">Likert </w:t>
            </w:r>
            <w:r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 xml:space="preserve">Scale </w:t>
            </w:r>
            <w:r w:rsidRPr="00657E6A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>(Strongly Agree to Strongly Disagree)</w:t>
            </w:r>
          </w:p>
        </w:tc>
      </w:tr>
      <w:tr w:rsidR="00EF5390" w:rsidRPr="00793302" w14:paraId="3678C9F1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B0369C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caps/>
                <w:sz w:val="18"/>
                <w:szCs w:val="18"/>
              </w:rPr>
              <w:t>q1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302BB033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Type of HCW (overall effect)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1370D8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DCB98D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C74112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5135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182A21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8.81 (0.4550)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14FE9D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19.92 %</w:t>
            </w:r>
          </w:p>
        </w:tc>
      </w:tr>
      <w:tr w:rsidR="00EF5390" w:rsidRPr="00F920D8" w14:paraId="757C7D9B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E7F499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79F6774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5086C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57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4EB47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3.416 (1.344, 8.93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6E19F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E6DF5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11DDF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793302" w14:paraId="60B6E3D7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EB9B58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0B35882" w14:textId="77777777" w:rsidR="00EF5390" w:rsidRPr="00793302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574F64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00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8D72D7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745 (0.281, 1.96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7B6ED6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57BB37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B62504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793302" w14:paraId="6B312BD4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4FA3B1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147AF6C" w14:textId="77777777" w:rsidR="00EF5390" w:rsidRPr="00793302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2167D9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004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99D0B7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10.613 (2.966, 41.442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E8DC77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5E8EDB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9B484B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793302" w14:paraId="03B60F60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6B41E6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5CC0553" w14:textId="77777777" w:rsidR="00EF5390" w:rsidRPr="00793302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F502CB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016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78DDB8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4.582 (1.780, 11.79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DEA99F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1E0111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1BCDE1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5C28D8D6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789928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F989813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0F1D8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602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ED351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322 (0.099, 1.05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1A73C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D914A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FB1A3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793302" w14:paraId="7F556305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13806E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532CB02" w14:textId="77777777" w:rsidR="00EF5390" w:rsidRPr="00793302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A2FDC5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EE3393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70 (0.019, 0.26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3D7368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8130ED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3ECD43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793302" w14:paraId="5E3803AC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C4B54D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caps/>
                <w:sz w:val="18"/>
                <w:szCs w:val="18"/>
              </w:rPr>
              <w:t>q11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5A6BEF76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Type of HCW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79CE6D50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004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448208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3D635F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1020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0819EDBC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10.61 (0.1012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65C1FDF1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19.83 %</w:t>
            </w:r>
          </w:p>
        </w:tc>
      </w:tr>
      <w:tr w:rsidR="00EF5390" w:rsidRPr="00F920D8" w14:paraId="37009086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F1B514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4BC80B4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A25B5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362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96422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861 (1.070, 7.97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74216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31C9A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11DAB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793302" w14:paraId="5F729AFD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B529B1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00D29F0" w14:textId="77777777" w:rsidR="00EF5390" w:rsidRPr="00793302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0ED6B1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006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4F43D3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501 (0.151, 1.57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E9FBDA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6F99F6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723BF2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793302" w14:paraId="0C255E22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B0C136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9F124A2" w14:textId="77777777" w:rsidR="00EF5390" w:rsidRPr="00793302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1749E5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020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7AB787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13.486 (2.931, 98.827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DF67A5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980839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804009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793302" w14:paraId="4A65456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98EF0F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617C879" w14:textId="77777777" w:rsidR="00EF5390" w:rsidRPr="00793302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72A25F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01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CBFD3C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5.714 (1.897, 17.21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BEE820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DBDAE2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68DFF9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3B6B1AD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2524A4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DFB6A56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2B5F6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606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F6C2B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12 (0.042, 1.071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989BF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A4BA2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877A4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793302" w14:paraId="101EF341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F249C2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804572A" w14:textId="77777777" w:rsidR="00EF5390" w:rsidRPr="00793302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90CF3C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00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6AF6A2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37 (0.006, 0.216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84636C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E6CD0C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5522A5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793302" w14:paraId="6D6B0056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66B9E4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caps/>
                <w:sz w:val="18"/>
                <w:szCs w:val="18"/>
              </w:rPr>
              <w:t>q1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15F618ED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Type of HCW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1D26FF50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019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1D50EA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B60B56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686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61DD8C20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7.50 (0.0575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0B559613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23.41 %</w:t>
            </w:r>
          </w:p>
        </w:tc>
      </w:tr>
      <w:tr w:rsidR="00EF5390" w:rsidRPr="00F920D8" w14:paraId="2C832AB9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F8CE3E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300CE2B0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613C5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265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54137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159 (0.452, 2.987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7AC76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4126E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7DDC8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793302" w14:paraId="01D892D2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0ACDB4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C824BB5" w14:textId="77777777" w:rsidR="00EF5390" w:rsidRPr="00793302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9F2603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004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8210F6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455 (0.155, 1.30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D19F56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DA645B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48E727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793302" w14:paraId="10B95A75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8538FC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DE80C51" w14:textId="77777777" w:rsidR="00EF5390" w:rsidRPr="00793302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2D5811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005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985972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33.139 (5.495, 643.67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AC3904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1416B0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B7154F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318C4E3B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CFFD6B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339AD38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B6EB6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65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72834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545 (0.940, 6.88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22E3A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83711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96D59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793302" w14:paraId="7B289FF9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A20180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820840F" w14:textId="77777777" w:rsidR="00EF5390" w:rsidRPr="00793302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771753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020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C6D039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35 (0.004, 0.29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2F0B53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D24937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4FA98F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793302" w14:paraId="71AB2030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8E092B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4029E3F" w14:textId="77777777" w:rsidR="00EF5390" w:rsidRPr="00793302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7DB8BF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253367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14 (0.001, 0.126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31E337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E684EE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867108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793302" w14:paraId="38B2B67C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FEBAF0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caps/>
                <w:sz w:val="18"/>
                <w:szCs w:val="18"/>
              </w:rPr>
              <w:t>q13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6356596F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Type of HCW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02B1E5C6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426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C8865D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D788CA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1283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37A76043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8.00 (0.2383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2B24AAA1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7.69 %</w:t>
            </w:r>
          </w:p>
        </w:tc>
      </w:tr>
      <w:tr w:rsidR="00EF5390" w:rsidRPr="00F920D8" w14:paraId="1E401106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0F7E47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C6C2B5B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C8196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37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843C7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342 (0.905, 6.22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119C1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9D206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F0DC4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793302" w14:paraId="670C3BA8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D9DC9D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32F126D0" w14:textId="77777777" w:rsidR="00EF5390" w:rsidRPr="00793302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6AC0BE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32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71284A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702 (0.238, 2.03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2394F9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16D220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87DBE9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5207BAF8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5976D8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2311C01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0C1C8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054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AFD39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3.029 (0.809, 12.37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55328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8149B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F5493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793302" w14:paraId="137E0C40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9CA838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DEE23F1" w14:textId="77777777" w:rsidR="00EF5390" w:rsidRPr="00793302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E5A5D9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184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1852BE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3.338 (1.225, 9.09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2B25DB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580C71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E20245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0A92B45E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A8BE67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59D5661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077C5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6785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3ACD4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773 (0.229, 2.611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E31B2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957DA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01A13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793302" w14:paraId="1D0AF35D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1E3784" w14:textId="77777777" w:rsidR="00EF5390" w:rsidRPr="00793302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74493BA" w14:textId="77777777" w:rsidR="00EF5390" w:rsidRPr="00793302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Nurse vs. Researcher</w:t>
            </w:r>
          </w:p>
          <w:p w14:paraId="7CE41910" w14:textId="77777777" w:rsidR="00EF5390" w:rsidRPr="00793302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A27A7D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0310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41FB07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0.232 (0.061, 0.87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4831C7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93302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AA9142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937561" w14:textId="77777777" w:rsidR="00EF5390" w:rsidRPr="00793302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657E6A" w14:paraId="1CCFA625" w14:textId="77777777" w:rsidTr="00A77ADA">
        <w:trPr>
          <w:cantSplit/>
        </w:trPr>
        <w:tc>
          <w:tcPr>
            <w:tcW w:w="10447" w:type="dxa"/>
            <w:gridSpan w:val="7"/>
            <w:tcBorders>
              <w:top w:val="nil"/>
              <w:bottom w:val="nil"/>
            </w:tcBorders>
            <w:shd w:val="clear" w:color="auto" w:fill="FBE4D5" w:themeFill="accent2" w:themeFillTint="33"/>
            <w:tcMar>
              <w:left w:w="40" w:type="dxa"/>
              <w:right w:w="40" w:type="dxa"/>
            </w:tcMar>
          </w:tcPr>
          <w:p w14:paraId="48270AA1" w14:textId="77777777" w:rsidR="00EF5390" w:rsidRPr="00657E6A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57E6A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 xml:space="preserve">Likert </w:t>
            </w:r>
            <w:r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 xml:space="preserve">Scale </w:t>
            </w:r>
            <w:r w:rsidRPr="00657E6A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>(</w:t>
            </w:r>
            <w:r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>Extremely</w:t>
            </w:r>
            <w:r w:rsidRPr="00657E6A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 xml:space="preserve"> </w:t>
            </w:r>
            <w:r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>Concerned</w:t>
            </w:r>
            <w:r w:rsidRPr="00657E6A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 xml:space="preserve"> to </w:t>
            </w:r>
            <w:r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>Not Concerned</w:t>
            </w:r>
            <w:r w:rsidRPr="00657E6A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>)</w:t>
            </w:r>
          </w:p>
        </w:tc>
      </w:tr>
      <w:tr w:rsidR="00EF5390" w:rsidRPr="00D639D5" w14:paraId="3BE16423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25A33E" w14:textId="77777777" w:rsidR="00EF5390" w:rsidRPr="00D639D5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D639D5">
              <w:rPr>
                <w:rFonts w:ascii="Arial Narrow" w:hAnsi="Arial Narrow"/>
                <w:b/>
                <w:bCs/>
                <w:sz w:val="18"/>
                <w:szCs w:val="18"/>
              </w:rPr>
              <w:t>Q14a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6FF47E80" w14:textId="77777777" w:rsidR="00EF5390" w:rsidRPr="00D639D5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D639D5">
              <w:rPr>
                <w:rFonts w:ascii="Arial Narrow" w:hAnsi="Arial Narrow"/>
                <w:b/>
                <w:bCs/>
                <w:sz w:val="18"/>
                <w:szCs w:val="18"/>
              </w:rPr>
              <w:t>Type of HCW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11A5F3CE" w14:textId="77777777" w:rsidR="00EF5390" w:rsidRPr="00D639D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D639D5">
              <w:rPr>
                <w:rFonts w:ascii="Arial Narrow" w:hAnsi="Arial Narrow"/>
                <w:b/>
                <w:bCs/>
                <w:sz w:val="18"/>
                <w:szCs w:val="18"/>
              </w:rPr>
              <w:t>0.0453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86F0B1" w14:textId="77777777" w:rsidR="00EF5390" w:rsidRPr="00D639D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CC7B63" w14:textId="77777777" w:rsidR="00EF5390" w:rsidRPr="00D639D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D639D5">
              <w:rPr>
                <w:rFonts w:ascii="Arial Narrow" w:hAnsi="Arial Narrow"/>
                <w:b/>
                <w:bCs/>
                <w:sz w:val="18"/>
                <w:szCs w:val="18"/>
              </w:rPr>
              <w:t>0.5485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3CA64A93" w14:textId="77777777" w:rsidR="00EF5390" w:rsidRPr="00D639D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D639D5">
              <w:rPr>
                <w:rFonts w:ascii="Arial Narrow" w:hAnsi="Arial Narrow"/>
                <w:b/>
                <w:bCs/>
                <w:sz w:val="18"/>
                <w:szCs w:val="18"/>
              </w:rPr>
              <w:t>8.27 (0.5068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5287B96D" w14:textId="77777777" w:rsidR="00EF5390" w:rsidRPr="00D639D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D639D5">
              <w:rPr>
                <w:rFonts w:ascii="Arial Narrow" w:hAnsi="Arial Narrow"/>
                <w:b/>
                <w:bCs/>
                <w:sz w:val="18"/>
                <w:szCs w:val="18"/>
              </w:rPr>
              <w:t>7.58 %</w:t>
            </w:r>
          </w:p>
        </w:tc>
      </w:tr>
      <w:tr w:rsidR="00EF5390" w:rsidRPr="00F920D8" w14:paraId="5D05D7AB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CB6EE0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7697140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2A70F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300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3D00A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28 (0.172, 1.04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4F251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4DD69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2D46E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62D53170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2FAD76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41E68BF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A5624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515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B7C6B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202 (0.454, 3.20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4EFF3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A0FB2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CFE6C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48EAE342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D68B07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CA05040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3396B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065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2ADBA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344 (0.107, 1.08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396D5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2443A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44151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9C3485" w14:paraId="7DC743D8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1D4020" w14:textId="77777777" w:rsidR="00EF5390" w:rsidRPr="009C3485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B321411" w14:textId="77777777" w:rsidR="00EF5390" w:rsidRPr="009C3485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38C78A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0.0248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4BBA2C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0.356 (0.144, 0.877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31F6F0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DB1D91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0A2F5A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6C1EF3DD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829F7E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E2D7F84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819D2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695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76D5D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244 (0.416, 3.72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F61F1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14074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69138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9C3485" w14:paraId="1CE53479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7E4C9C" w14:textId="77777777" w:rsidR="00EF5390" w:rsidRPr="009C3485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A4DE918" w14:textId="77777777" w:rsidR="00EF5390" w:rsidRPr="009C3485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F41143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0.039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47257D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3.496 (1.061, 11.51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75E07B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31D819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3C3C61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9C3485" w14:paraId="1DFAE173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1ADAA1" w14:textId="77777777" w:rsidR="00EF5390" w:rsidRPr="009C3485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Q14b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41420FB4" w14:textId="77777777" w:rsidR="00EF5390" w:rsidRPr="009C3485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Type of HCW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1E615598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0.0022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1D5C99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760BC8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0.0884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37AEEC52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14.00 (0.1224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4CACD882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13.63 %</w:t>
            </w:r>
          </w:p>
        </w:tc>
      </w:tr>
      <w:tr w:rsidR="00EF5390" w:rsidRPr="00F920D8" w14:paraId="226C1CFF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A7B3AC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8A49E7C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60BC1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86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1C64F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62 (0.102, 0.65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59604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D008E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F2F9F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512210C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A1392E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C1B6BAF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FEE77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505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02F11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784 (0.300, 2.03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E6C01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630A1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86095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9C3485" w14:paraId="57396913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EB3E0C" w14:textId="77777777" w:rsidR="00EF5390" w:rsidRPr="009C3485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35B82754" w14:textId="77777777" w:rsidR="00EF5390" w:rsidRPr="009C3485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C99A9A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0.0112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3D0505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0.153 (0.044, 0.50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F6936B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823A6D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08372B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9C3485" w14:paraId="0B6DB34F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80F2DD" w14:textId="77777777" w:rsidR="00EF5390" w:rsidRPr="009C3485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DF1F6E0" w14:textId="77777777" w:rsidR="00EF5390" w:rsidRPr="009C3485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98F379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0.0178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C14BC9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0.335 (0.135, 0.827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854E43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183E14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1241A8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348AE606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84990C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BF00F71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8D30B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3345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931EC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720 (0.572, 5.172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10452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3AD8D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9D95D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9C3485" w14:paraId="0EA8AFB6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A74A7F" w14:textId="77777777" w:rsidR="00EF5390" w:rsidRPr="009C3485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FE1CD91" w14:textId="77777777" w:rsidR="00EF5390" w:rsidRPr="009C3485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980EF0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0.0080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81F02C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5.141 (1.532, 17.247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E77982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2D72E6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9DD95E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9C3485" w14:paraId="5AF6DDC0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69944F" w14:textId="77777777" w:rsidR="00EF5390" w:rsidRPr="009C3485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Q14c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056B8793" w14:textId="77777777" w:rsidR="00EF5390" w:rsidRPr="009C3485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Type of HCW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093CC309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12DF52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0E4FB1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2613F95E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10.73 (0.2946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67524A3C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19.63 %</w:t>
            </w:r>
          </w:p>
        </w:tc>
      </w:tr>
      <w:tr w:rsidR="00EF5390" w:rsidRPr="00F920D8" w14:paraId="756AB67D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A5F58D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38CA0428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0E358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5706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27F1A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884 (0.360, 2.16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6D7DD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80639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7A49B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9C3485" w14:paraId="0A624734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E7BE6B" w14:textId="77777777" w:rsidR="00EF5390" w:rsidRPr="009C3485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A80BCA6" w14:textId="77777777" w:rsidR="00EF5390" w:rsidRPr="009C3485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D22BD5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E86A11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2.958 (1.096, 8.17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39BFED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84D851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6B6083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9C3485" w14:paraId="24B4FA2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523F8C" w14:textId="77777777" w:rsidR="00EF5390" w:rsidRPr="009C3485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95CDDC4" w14:textId="77777777" w:rsidR="00EF5390" w:rsidRPr="009C3485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B45E13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89EFBF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0.122 (0.028, 0.45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BF3AFE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46FC7C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511590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9C3485" w14:paraId="20A5DC90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EE410D" w14:textId="77777777" w:rsidR="00EF5390" w:rsidRPr="009C3485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8426C1C" w14:textId="77777777" w:rsidR="00EF5390" w:rsidRPr="009C3485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3A4697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0.0104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B2CF38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0.299 (0.119, 0.75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C4724E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6207CF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D25222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9C3485" w14:paraId="10EBECD4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0B3DAF" w14:textId="77777777" w:rsidR="00EF5390" w:rsidRPr="009C3485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84A0CFC" w14:textId="77777777" w:rsidR="00EF5390" w:rsidRPr="009C3485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E0F20B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0.002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B2694F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7.261 (1.988, 26.52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7EE951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C9BEA9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A44B5C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9C3485" w14:paraId="4AC7E9C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E943C7" w14:textId="77777777" w:rsidR="00EF5390" w:rsidRPr="009C3485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0D9FD11" w14:textId="77777777" w:rsidR="00EF5390" w:rsidRPr="009C3485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CE2B7F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679B6D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24.306 (5.896, 100.20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C27AD6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EF6691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3EA836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9C3485" w14:paraId="37B763AB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610A34" w14:textId="77777777" w:rsidR="00EF5390" w:rsidRPr="009C3485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Q14d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0FD15797" w14:textId="77777777" w:rsidR="00EF5390" w:rsidRPr="009C3485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Type of HCW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6D1A0881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0.0039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C5361A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B93307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4DE75421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17.28 (0.0446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3E9365DB" w14:textId="77777777" w:rsidR="00EF5390" w:rsidRPr="009C3485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9C3485">
              <w:rPr>
                <w:rFonts w:ascii="Arial Narrow" w:hAnsi="Arial Narrow"/>
                <w:b/>
                <w:bCs/>
                <w:sz w:val="18"/>
                <w:szCs w:val="18"/>
              </w:rPr>
              <w:t>13.09 %</w:t>
            </w:r>
          </w:p>
        </w:tc>
      </w:tr>
      <w:tr w:rsidR="00EF5390" w:rsidRPr="00F920D8" w14:paraId="62FB02F6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775A2F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ACB865B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EE1D4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41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E562C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865 (0.341, 2.20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0AC15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A8BD3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6EC15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50E87E11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AD7C98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491BC44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F06FDE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005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007875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2.825 (1.010, 8.096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19EE0F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CE68DA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993DE6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CB3A10" w14:paraId="38D90C1A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392008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48E7BD1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30E183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06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482E3C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249 (0.057, 0.94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22B739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DBD042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D169E9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CB3A10" w14:paraId="26489F01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B2100B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3F1E6497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05D298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11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6CCD9C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306 (0.122, 0.76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18C2F3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FB9F9E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276B34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10F4D05E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08BF9B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9AB79C6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6B59F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54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66A1E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3.470 (0.974, 12.36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5D367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FE50A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6850E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40BA116B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EA51D6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A522E40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C506DF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005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A566A2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11.336 (2.884, 44.55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5F5BF3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573FF0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3C98AD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B169B0" w14:paraId="37D0DA92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3B1747" w14:textId="77777777" w:rsidR="00EF5390" w:rsidRPr="007D6D87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Q</w:t>
            </w:r>
            <w:r w:rsidRPr="007D6D87">
              <w:rPr>
                <w:rFonts w:ascii="Arial Narrow" w:hAnsi="Arial Narrow"/>
                <w:sz w:val="18"/>
                <w:szCs w:val="18"/>
              </w:rPr>
              <w:t>14e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1EF8DDBB" w14:textId="77777777" w:rsidR="00EF5390" w:rsidRPr="00B169B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Type</w:t>
            </w:r>
            <w:r>
              <w:rPr>
                <w:rFonts w:ascii="Arial Narrow" w:hAnsi="Arial Narrow"/>
                <w:sz w:val="18"/>
                <w:szCs w:val="18"/>
              </w:rPr>
              <w:t xml:space="preserve"> of HCW</w:t>
            </w:r>
            <w:r w:rsidRPr="004719B7">
              <w:rPr>
                <w:rFonts w:ascii="Arial Narrow" w:hAnsi="Arial Narrow"/>
                <w:sz w:val="18"/>
                <w:szCs w:val="18"/>
              </w:rPr>
              <w:t xml:space="preserve">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4C5F07BB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068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B85EA2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13548D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5987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609F8E0C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6.56 (0.6830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6419409E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5.73 %</w:t>
            </w:r>
          </w:p>
        </w:tc>
      </w:tr>
      <w:tr w:rsidR="00EF5390" w:rsidRPr="00F920D8" w14:paraId="689471D4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5DDF77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652BC8F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189C1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428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298FB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834 (0.337, 2.056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7AA26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B594E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1F087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007B3573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DFBF7D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FC1E059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C88A2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45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69C40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542 (0.569, 4.20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91245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2B1BF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DD3D0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741B3EB2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BE3294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8A71B47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CE4B0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30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20E74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348 (0.102, 1.156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54FD7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8D598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B0AE4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76AB335B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412F92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3CAC615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1E0FD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755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534AE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541 (0.222, 1.316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6D73F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074BE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F705E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6DBFADD6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DE173B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32DFEF0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9A022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18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503D4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398 (0.800, 7.18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4C7BE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39367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EB30E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22B26DC7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7CD31D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8BC00C9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77059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14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1E8B9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4.436 (1.340, 14.692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DEAF0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ED3A5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E5030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B169B0" w14:paraId="7FB71B94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2A2849" w14:textId="77777777" w:rsidR="00EF5390" w:rsidRPr="007D6D87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Q</w:t>
            </w:r>
            <w:r w:rsidRPr="007D6D87">
              <w:rPr>
                <w:rFonts w:ascii="Arial Narrow" w:hAnsi="Arial Narrow"/>
                <w:sz w:val="18"/>
                <w:szCs w:val="18"/>
              </w:rPr>
              <w:t>14f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16584CD1" w14:textId="77777777" w:rsidR="00EF5390" w:rsidRPr="00B169B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Type</w:t>
            </w:r>
            <w:r>
              <w:rPr>
                <w:rFonts w:ascii="Arial Narrow" w:hAnsi="Arial Narrow"/>
                <w:sz w:val="18"/>
                <w:szCs w:val="18"/>
              </w:rPr>
              <w:t xml:space="preserve"> of HCW</w:t>
            </w:r>
            <w:r w:rsidRPr="004719B7">
              <w:rPr>
                <w:rFonts w:ascii="Arial Narrow" w:hAnsi="Arial Narrow"/>
                <w:sz w:val="18"/>
                <w:szCs w:val="18"/>
              </w:rPr>
              <w:t xml:space="preserve">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5487AEAA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904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448732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038865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385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16944EA7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1.99 (0.2141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529A2CD7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6.38 %</w:t>
            </w:r>
          </w:p>
        </w:tc>
      </w:tr>
      <w:tr w:rsidR="00EF5390" w:rsidRPr="00F920D8" w14:paraId="2D1EF8C6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A9F70D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97771FB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5C963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8118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FC2C6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223 (0.493, 3.07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41270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82A0F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66F05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36737EF7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3A7C21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6B8BA4F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D024A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150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1A8D6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535 (0.936, 7.01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AFA2D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07576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B07B3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259D2661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DA93FD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76C049C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F9BB4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796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91534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554 (0.152, 1.89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349A2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0A3EA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11816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527D0C6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D61D4D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92EC014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8BA67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150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7D1B7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83 (0.195, 1.19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93529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D5153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9BEA6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2D29FA1F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526740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E4FB7D3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4BEE9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77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0E22D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206 (0.699, 6.967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5BDDE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5D0FE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371B9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1ABEE5D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6D4CAE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2238BC0" w14:textId="77777777" w:rsidR="00EF5390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Researcher</w:t>
            </w:r>
          </w:p>
          <w:p w14:paraId="28B504BE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83A52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170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636F2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4.572 (1.312, 15.936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AC2EE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8FC71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D62E6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657E6A" w14:paraId="0D3E78C3" w14:textId="77777777" w:rsidTr="00A77ADA">
        <w:trPr>
          <w:cantSplit/>
        </w:trPr>
        <w:tc>
          <w:tcPr>
            <w:tcW w:w="10447" w:type="dxa"/>
            <w:gridSpan w:val="7"/>
            <w:tcBorders>
              <w:top w:val="nil"/>
              <w:bottom w:val="nil"/>
            </w:tcBorders>
            <w:shd w:val="clear" w:color="auto" w:fill="FBE4D5" w:themeFill="accent2" w:themeFillTint="33"/>
            <w:tcMar>
              <w:left w:w="40" w:type="dxa"/>
              <w:right w:w="40" w:type="dxa"/>
            </w:tcMar>
          </w:tcPr>
          <w:p w14:paraId="2884E47E" w14:textId="77777777" w:rsidR="00EF5390" w:rsidRPr="00657E6A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57E6A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 xml:space="preserve">Likert </w:t>
            </w:r>
            <w:r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 xml:space="preserve">Scale </w:t>
            </w:r>
            <w:r w:rsidRPr="00657E6A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>(Strongly Agree to Strongly Disagree)</w:t>
            </w:r>
          </w:p>
        </w:tc>
      </w:tr>
      <w:tr w:rsidR="00EF5390" w:rsidRPr="00B169B0" w14:paraId="7576C5D2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AB9327" w14:textId="77777777" w:rsidR="00EF5390" w:rsidRPr="00605296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  <w:r w:rsidRPr="00605296">
              <w:rPr>
                <w:rFonts w:ascii="Arial Narrow" w:hAnsi="Arial Narrow"/>
                <w:caps/>
                <w:sz w:val="18"/>
                <w:szCs w:val="18"/>
              </w:rPr>
              <w:t>q15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41390F7E" w14:textId="77777777" w:rsidR="00EF5390" w:rsidRPr="00B169B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Type</w:t>
            </w:r>
            <w:r>
              <w:rPr>
                <w:rFonts w:ascii="Arial Narrow" w:hAnsi="Arial Narrow"/>
                <w:sz w:val="18"/>
                <w:szCs w:val="18"/>
              </w:rPr>
              <w:t xml:space="preserve"> of HCW</w:t>
            </w:r>
            <w:r w:rsidRPr="004719B7">
              <w:rPr>
                <w:rFonts w:ascii="Arial Narrow" w:hAnsi="Arial Narrow"/>
                <w:sz w:val="18"/>
                <w:szCs w:val="18"/>
              </w:rPr>
              <w:t xml:space="preserve">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451423D3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487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AF2155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9E7EE3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7314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6076AF77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5.87 (0.7529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443662BD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37 %</w:t>
            </w:r>
          </w:p>
        </w:tc>
      </w:tr>
      <w:tr w:rsidR="00EF5390" w:rsidRPr="00F920D8" w14:paraId="278A46E6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900F55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9A92E6E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672A2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7215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C8B4C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18 (0.359, 2.33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CBAF8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1A80B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C9248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0D931F37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CEBDD1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C54FA14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0AB48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6024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BD2C3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211 (0.439, 3.35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54F24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E024A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EBDD3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68829C25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214158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6D4A7EE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3B42E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095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838CD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66 (0.257, 3.63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BEC88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20CF1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B6A27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56A50EEA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AD2223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E038BBC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1457E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5538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7C2F8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758 (0.303, 1.897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37166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62F2D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09F26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5A500022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3A1B60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138E8B8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44D98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372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5AAFB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50 (0.267, 3.38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12FF5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DB08D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EE340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25A34935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220CB7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74EA5B2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374FA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7428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F7265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254 (0.325, 4.83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86905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5BAD4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1235B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B169B0" w14:paraId="1704527D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3C31AD" w14:textId="77777777" w:rsidR="00EF5390" w:rsidRPr="00605296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  <w:r w:rsidRPr="00605296">
              <w:rPr>
                <w:rFonts w:ascii="Arial Narrow" w:hAnsi="Arial Narrow"/>
                <w:caps/>
                <w:sz w:val="18"/>
                <w:szCs w:val="18"/>
              </w:rPr>
              <w:t>q16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144A6EE6" w14:textId="77777777" w:rsidR="00EF5390" w:rsidRPr="00B169B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Type</w:t>
            </w:r>
            <w:r>
              <w:rPr>
                <w:rFonts w:ascii="Arial Narrow" w:hAnsi="Arial Narrow"/>
                <w:sz w:val="18"/>
                <w:szCs w:val="18"/>
              </w:rPr>
              <w:t xml:space="preserve"> of HCW</w:t>
            </w:r>
            <w:r w:rsidRPr="004719B7">
              <w:rPr>
                <w:rFonts w:ascii="Arial Narrow" w:hAnsi="Arial Narrow"/>
                <w:sz w:val="18"/>
                <w:szCs w:val="18"/>
              </w:rPr>
              <w:t xml:space="preserve">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068D381D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064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AE59BE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B5CA7B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5215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4A259F48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8.44 (0.4909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205C7BC1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80 %</w:t>
            </w:r>
          </w:p>
        </w:tc>
      </w:tr>
      <w:tr w:rsidR="00EF5390" w:rsidRPr="00F920D8" w14:paraId="186D46E1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DD41CE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2323EC0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9E071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527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82F82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244 (0.494, 3.156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7731E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C36D0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3A58C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56DA5EB1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44E521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516F016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0578A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5704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F341E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238 (0.458, 3.36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34894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82FF0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7F472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66FDC9BD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6F81DF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AD60C1F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9BDF5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998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D51EB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3.274 (0.822, 13.57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095A0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D0AEA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C998F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77DB6A0B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315697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CD3AD28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A6AA4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90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DE477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005 (0.399, 2.53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68A7E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FF071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BED41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1A4AD46D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801338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76E227C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2DD26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46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ED8DB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380 (0.103, 1.40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62663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F849C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337CE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268EA64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C429C5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783520B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EF43E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682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0D52A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378 (0.095, 1.50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27D68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5E1CE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87FA0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B169B0" w14:paraId="57E88056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8E7259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  <w:r w:rsidRPr="00ED6420">
              <w:rPr>
                <w:rFonts w:ascii="Arial Narrow" w:hAnsi="Arial Narrow"/>
                <w:caps/>
                <w:sz w:val="18"/>
                <w:szCs w:val="18"/>
              </w:rPr>
              <w:t>q17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78C597C5" w14:textId="77777777" w:rsidR="00EF5390" w:rsidRPr="00B169B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Type</w:t>
            </w:r>
            <w:r>
              <w:rPr>
                <w:rFonts w:ascii="Arial Narrow" w:hAnsi="Arial Narrow"/>
                <w:sz w:val="18"/>
                <w:szCs w:val="18"/>
              </w:rPr>
              <w:t xml:space="preserve"> of HCW</w:t>
            </w:r>
            <w:r w:rsidRPr="004719B7">
              <w:rPr>
                <w:rFonts w:ascii="Arial Narrow" w:hAnsi="Arial Narrow"/>
                <w:sz w:val="18"/>
                <w:szCs w:val="18"/>
              </w:rPr>
              <w:t xml:space="preserve">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4F5C5FCB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6168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D3D912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3B57B6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7572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3EA0C898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3.22 (0.7804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393C4324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69 %</w:t>
            </w:r>
          </w:p>
        </w:tc>
      </w:tr>
      <w:tr w:rsidR="00EF5390" w:rsidRPr="00F920D8" w14:paraId="20FFCF72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904F4B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43EA0DF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AE86C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58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75F64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243 (0.499, 3.10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760E8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176FB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2574D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0676931E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C60795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81D9754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432DD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3998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4226B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684 (0.246, 1.88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D2ED6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EA5C7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EAF99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0D97CE1B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F6A2BE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9CE1961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B08D9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7078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3463D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775 (0.226, 2.641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E64F3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79353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FA4E3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253F7FB5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CA9CC8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EED5642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13054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085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BD824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816 (0.717, 4.60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3CAF3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19E83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EEFBD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21B183A5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13031F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46B87DD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480DB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13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42021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603 (0.518, 4.962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55F3A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7157B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3DC4B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64FBDDFF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140385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4D7D018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570D3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839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A2274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882 (0.262, 2.97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C8DEA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117D4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FF44B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0A5B62B2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805E59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caps/>
                <w:sz w:val="18"/>
                <w:szCs w:val="18"/>
              </w:rPr>
              <w:t>q18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30B04696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Type of HCW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7590C28E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320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84A82A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34205B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6BCA3FBD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17.17 (0.0461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48FC1917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9.09 %</w:t>
            </w:r>
          </w:p>
        </w:tc>
      </w:tr>
      <w:tr w:rsidR="00EF5390" w:rsidRPr="00F920D8" w14:paraId="138F4BB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E60A3F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A240CF3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1175B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6792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DD79C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33 (0.362, 2.39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954C5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9D796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47EE5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42491656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5933C0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8233F64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43B5DE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03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A4FDFC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301 (0.108, 0.816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B07B99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826842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E69759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23C5AB0D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EAB564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F3D7022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0381A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99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927B9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666 (0.490, 5.767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9C8DC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F8B68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80518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65A5F98B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3FCBDD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377CDBB1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04D943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198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0FAF83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3.093 (1.196, 7.997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CD1C12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BA8C2C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A03F36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6E4B33AB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633E50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95A3D5C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F0B20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3364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EAE54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560 (0.171, 1.827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6A9EB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58EA0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16731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7C35F6B1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0A1364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B96CF4C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9B8CFF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096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7CEC2D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181 (0.050, 0.65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7D5682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6CA31A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B9E93F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D436B8" w14:paraId="40BC93A0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45D837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  <w:r w:rsidRPr="00ED6420">
              <w:rPr>
                <w:rFonts w:ascii="Arial Narrow" w:hAnsi="Arial Narrow"/>
                <w:caps/>
                <w:sz w:val="18"/>
                <w:szCs w:val="18"/>
              </w:rPr>
              <w:t>Q19</w:t>
            </w:r>
            <w:r w:rsidRPr="00ED6420">
              <w:rPr>
                <w:rFonts w:ascii="Arial Narrow" w:hAnsi="Arial Narrow"/>
                <w:sz w:val="18"/>
                <w:szCs w:val="18"/>
              </w:rPr>
              <w:t xml:space="preserve"> (Yes vs. No/Unsure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3B848FD2" w14:textId="77777777" w:rsidR="00EF5390" w:rsidRPr="00D436B8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Type</w:t>
            </w:r>
            <w:r>
              <w:rPr>
                <w:rFonts w:ascii="Arial Narrow" w:hAnsi="Arial Narrow"/>
                <w:sz w:val="18"/>
                <w:szCs w:val="18"/>
              </w:rPr>
              <w:t xml:space="preserve"> of HCW</w:t>
            </w:r>
            <w:r w:rsidRPr="004719B7">
              <w:rPr>
                <w:rFonts w:ascii="Arial Narrow" w:hAnsi="Arial Narrow"/>
                <w:sz w:val="18"/>
                <w:szCs w:val="18"/>
              </w:rPr>
              <w:t xml:space="preserve">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678E3CF5" w14:textId="77777777" w:rsidR="00EF5390" w:rsidRPr="00847A62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797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C582C1" w14:textId="77777777" w:rsidR="00EF5390" w:rsidRPr="00D436B8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361AB3" w14:textId="77777777" w:rsidR="00EF5390" w:rsidRPr="00847A62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847A62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20AB3725" w14:textId="77777777" w:rsidR="00EF5390" w:rsidRPr="00847A62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847A62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636F527E" w14:textId="77777777" w:rsidR="00EF5390" w:rsidRPr="00847A62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7.10%</w:t>
            </w:r>
          </w:p>
        </w:tc>
      </w:tr>
      <w:tr w:rsidR="00EF5390" w:rsidRPr="00F920D8" w14:paraId="77C8205A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783187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710B7B3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64159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0.148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9CE0E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1.841</w:t>
            </w:r>
            <w:r>
              <w:rPr>
                <w:rFonts w:ascii="Arial Narrow" w:hAnsi="Arial Narrow"/>
                <w:sz w:val="18"/>
                <w:szCs w:val="18"/>
              </w:rPr>
              <w:t xml:space="preserve"> (0.663, 5.39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6BD2D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85017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95E6E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4A0B7DD1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8E273D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F842375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51003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0.0278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8321F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0.429</w:t>
            </w:r>
            <w:r>
              <w:rPr>
                <w:rFonts w:ascii="Arial Narrow" w:hAnsi="Arial Narrow"/>
                <w:sz w:val="18"/>
                <w:szCs w:val="18"/>
              </w:rPr>
              <w:t xml:space="preserve"> (0.100, 1.59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BAD99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3A866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4292E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1B529F33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E68E19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8E62062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753E7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0.1326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EB616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2.250</w:t>
            </w:r>
            <w:r>
              <w:rPr>
                <w:rFonts w:ascii="Arial Narrow" w:hAnsi="Arial Narrow"/>
                <w:sz w:val="18"/>
                <w:szCs w:val="18"/>
              </w:rPr>
              <w:t xml:space="preserve"> (0.591, 8.85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03BED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BE5BC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D401B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505D4C1D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B23993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F579246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93410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0.0210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335D5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4.295</w:t>
            </w:r>
            <w:r>
              <w:rPr>
                <w:rFonts w:ascii="Arial Narrow" w:hAnsi="Arial Narrow"/>
                <w:sz w:val="18"/>
                <w:szCs w:val="18"/>
              </w:rPr>
              <w:t xml:space="preserve"> (1.246, 14.80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91001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BC52C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BFBA5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459293F9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3DD592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D36FE22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C02BC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0.746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5B56F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0.818</w:t>
            </w:r>
            <w:r>
              <w:rPr>
                <w:rFonts w:ascii="Arial Narrow" w:hAnsi="Arial Narrow"/>
                <w:sz w:val="18"/>
                <w:szCs w:val="18"/>
              </w:rPr>
              <w:t xml:space="preserve"> (0.242, 2.76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232E7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BB9AE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323E7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604CF630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439B57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3AB10F3" w14:textId="77777777" w:rsidR="00EF5390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Researcher</w:t>
            </w:r>
          </w:p>
          <w:p w14:paraId="04B62AE6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986D5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0.029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A71D1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169B0">
              <w:rPr>
                <w:rFonts w:ascii="Arial Narrow" w:hAnsi="Arial Narrow"/>
                <w:sz w:val="18"/>
                <w:szCs w:val="18"/>
              </w:rPr>
              <w:t>0.19</w:t>
            </w:r>
            <w:r>
              <w:rPr>
                <w:rFonts w:ascii="Arial Narrow" w:hAnsi="Arial Narrow"/>
                <w:sz w:val="18"/>
                <w:szCs w:val="18"/>
              </w:rPr>
              <w:t>1 (0.043, 0.851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12B7B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1EDD9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26F33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657E6A" w14:paraId="67A44592" w14:textId="77777777" w:rsidTr="00A77ADA">
        <w:trPr>
          <w:cantSplit/>
        </w:trPr>
        <w:tc>
          <w:tcPr>
            <w:tcW w:w="10447" w:type="dxa"/>
            <w:gridSpan w:val="7"/>
            <w:tcBorders>
              <w:top w:val="nil"/>
              <w:bottom w:val="nil"/>
            </w:tcBorders>
            <w:shd w:val="clear" w:color="auto" w:fill="FBE4D5" w:themeFill="accent2" w:themeFillTint="33"/>
            <w:tcMar>
              <w:left w:w="40" w:type="dxa"/>
              <w:right w:w="40" w:type="dxa"/>
            </w:tcMar>
          </w:tcPr>
          <w:p w14:paraId="038D87ED" w14:textId="77777777" w:rsidR="00EF5390" w:rsidRPr="00657E6A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57E6A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 xml:space="preserve">Likert </w:t>
            </w:r>
            <w:r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 xml:space="preserve">Scale </w:t>
            </w:r>
            <w:r w:rsidRPr="00657E6A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>(</w:t>
            </w:r>
            <w:r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>Highest</w:t>
            </w:r>
            <w:r w:rsidRPr="00657E6A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 xml:space="preserve"> to </w:t>
            </w:r>
            <w:r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>Lowest</w:t>
            </w:r>
            <w:r w:rsidRPr="00657E6A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>)</w:t>
            </w:r>
          </w:p>
        </w:tc>
      </w:tr>
      <w:tr w:rsidR="00EF5390" w:rsidRPr="00B169B0" w14:paraId="786FE2FC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0DCDE7" w14:textId="77777777" w:rsidR="00EF5390" w:rsidRPr="007D6D87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Q</w:t>
            </w:r>
            <w:r w:rsidRPr="007D6D87">
              <w:rPr>
                <w:rFonts w:ascii="Arial Narrow" w:hAnsi="Arial Narrow"/>
                <w:sz w:val="18"/>
                <w:szCs w:val="18"/>
              </w:rPr>
              <w:t>20a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40A0E4EB" w14:textId="77777777" w:rsidR="00EF5390" w:rsidRPr="00B169B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Type</w:t>
            </w:r>
            <w:r>
              <w:rPr>
                <w:rFonts w:ascii="Arial Narrow" w:hAnsi="Arial Narrow"/>
                <w:sz w:val="18"/>
                <w:szCs w:val="18"/>
              </w:rPr>
              <w:t xml:space="preserve"> of HCW</w:t>
            </w:r>
            <w:r w:rsidRPr="004719B7">
              <w:rPr>
                <w:rFonts w:ascii="Arial Narrow" w:hAnsi="Arial Narrow"/>
                <w:sz w:val="18"/>
                <w:szCs w:val="18"/>
              </w:rPr>
              <w:t xml:space="preserve">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777AE894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215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397478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35FF6D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002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3694DEA7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0.75 (0.2932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082E6F48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5.02 %</w:t>
            </w:r>
          </w:p>
        </w:tc>
      </w:tr>
      <w:tr w:rsidR="00EF5390" w:rsidRPr="00F920D8" w14:paraId="3F1A99D6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63E8D6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EE84D5B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EC806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882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06381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41 (0.370, 2.38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A3D52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35157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85E12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632E9D81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8C8154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B4A6481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FEA5C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142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2A489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037 (0.357, 3.02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3084F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6A51C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CFE27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3B349D07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5D4E42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C8FFF23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3BAE4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39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9A3F2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4.130 (0.958, 22.196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756EB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25617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19A75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5C614BA9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78DDC5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3E0D2AA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FEA69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853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49B8C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07 (0.324, 2.541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43C1C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6CD9D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ECCC2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309E3603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A07B85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6AF7115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9235A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40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22223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28 (0.055, 0.94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874ED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E7F35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6FC9D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5437A589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8AD7D3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9867F1D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C73DA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794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93DE8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51 (0.054, 1.176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CD55E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65963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3FF21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0212C0" w14:paraId="162D9E72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D66DBB" w14:textId="77777777" w:rsidR="00EF5390" w:rsidRPr="000212C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0212C0">
              <w:rPr>
                <w:rFonts w:ascii="Arial Narrow" w:hAnsi="Arial Narrow"/>
                <w:sz w:val="18"/>
                <w:szCs w:val="18"/>
              </w:rPr>
              <w:t>Q20b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3E3C8D87" w14:textId="77777777" w:rsidR="00EF5390" w:rsidRPr="000212C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Type</w:t>
            </w:r>
            <w:r>
              <w:rPr>
                <w:rFonts w:ascii="Arial Narrow" w:hAnsi="Arial Narrow"/>
                <w:sz w:val="18"/>
                <w:szCs w:val="18"/>
              </w:rPr>
              <w:t xml:space="preserve"> of HCW</w:t>
            </w:r>
            <w:r w:rsidRPr="004719B7">
              <w:rPr>
                <w:rFonts w:ascii="Arial Narrow" w:hAnsi="Arial Narrow"/>
                <w:sz w:val="18"/>
                <w:szCs w:val="18"/>
              </w:rPr>
              <w:t xml:space="preserve">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340E51C8" w14:textId="77777777" w:rsidR="00EF5390" w:rsidRPr="000212C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952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64220D" w14:textId="77777777" w:rsidR="00EF5390" w:rsidRPr="000212C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7B0FA3" w14:textId="77777777" w:rsidR="00EF5390" w:rsidRPr="000212C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814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7C139B8E" w14:textId="77777777" w:rsidR="00EF5390" w:rsidRPr="000212C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0.74 (0.2939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17439165" w14:textId="77777777" w:rsidR="00EF5390" w:rsidRPr="000212C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6.20 %</w:t>
            </w:r>
          </w:p>
        </w:tc>
      </w:tr>
      <w:tr w:rsidR="00EF5390" w:rsidRPr="00F920D8" w14:paraId="710CF5A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242B37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99AD8D6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7D6D5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81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D7CBF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73 (0.395, 2.39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B983A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FC4FF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93CC2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2A59DF32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39B628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60DDAF2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955B8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548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E4BC7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545 (0.553, 4.36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1F995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49A21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DB911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2BFA0865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D451B6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04F9712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63733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17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47F18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58 (0.064, 1.01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0A8FA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34F26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44F86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1332AFA2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20CC1B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F42F13D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2D8B4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345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45D02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630 (0.241, 1.64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4F576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DA336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F3272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18EB0638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889BDE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5D0481A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6AC69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444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52659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3.770 (1.034, 13.74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0FB1D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272FB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5D935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7537477A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5A4500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115BC63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E8DBF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12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4B367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5.985 (1.480, 24.20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758C1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8BF07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94380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B169B0" w14:paraId="71E0FDDA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BDFDCB" w14:textId="77777777" w:rsidR="00EF5390" w:rsidRPr="007D6D87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Q</w:t>
            </w:r>
            <w:r w:rsidRPr="007D6D87">
              <w:rPr>
                <w:rFonts w:ascii="Arial Narrow" w:hAnsi="Arial Narrow"/>
                <w:sz w:val="18"/>
                <w:szCs w:val="18"/>
              </w:rPr>
              <w:t>20c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67BE32EE" w14:textId="77777777" w:rsidR="00EF5390" w:rsidRPr="00B169B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Type</w:t>
            </w:r>
            <w:r>
              <w:rPr>
                <w:rFonts w:ascii="Arial Narrow" w:hAnsi="Arial Narrow"/>
                <w:sz w:val="18"/>
                <w:szCs w:val="18"/>
              </w:rPr>
              <w:t xml:space="preserve"> of HCW</w:t>
            </w:r>
            <w:r w:rsidRPr="004719B7">
              <w:rPr>
                <w:rFonts w:ascii="Arial Narrow" w:hAnsi="Arial Narrow"/>
                <w:sz w:val="18"/>
                <w:szCs w:val="18"/>
              </w:rPr>
              <w:t xml:space="preserve">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06B4BAAB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070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69DC4E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35804B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&lt;.0001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05877C90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7.48 (0.0418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39C26672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6.39 %</w:t>
            </w:r>
          </w:p>
        </w:tc>
      </w:tr>
      <w:tr w:rsidR="00EF5390" w:rsidRPr="00F920D8" w14:paraId="05E570DF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777740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526B130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68373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13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1BC68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080 (0.851, 5.18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9ADDD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3D439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55F00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215F0A8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27BCF4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588C158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6E2B9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6194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8B9C9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833 (0.270, 2.56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03516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56C2B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77FE2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5BB068ED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245C8C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BFF4FD5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A68A9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36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1F0E5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569 (0.137, 2.197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75A00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8A165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8919D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112E0354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B62B8F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CB1D028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8B8C1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68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8AF87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496 (0.932, 6.68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6BF05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EEEE2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34084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7931BF8E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427333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94A4284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E6BDB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516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09B1D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3.657 (0.991, 13.49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F81EB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BFCA6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C5469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4F0F114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8EAD57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09C94BB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02B7A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596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4B725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465 (0.356, 6.02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6DEE5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5E245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A55DD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B169B0" w14:paraId="7EEF63F6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176FEC" w14:textId="77777777" w:rsidR="00EF5390" w:rsidRPr="007D6D87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Q</w:t>
            </w:r>
            <w:r w:rsidRPr="007D6D87">
              <w:rPr>
                <w:rFonts w:ascii="Arial Narrow" w:hAnsi="Arial Narrow"/>
                <w:sz w:val="18"/>
                <w:szCs w:val="18"/>
              </w:rPr>
              <w:t>20d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6E2D6602" w14:textId="77777777" w:rsidR="00EF5390" w:rsidRPr="00B169B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Type</w:t>
            </w:r>
            <w:r>
              <w:rPr>
                <w:rFonts w:ascii="Arial Narrow" w:hAnsi="Arial Narrow"/>
                <w:sz w:val="18"/>
                <w:szCs w:val="18"/>
              </w:rPr>
              <w:t xml:space="preserve"> of HCW</w:t>
            </w:r>
            <w:r w:rsidRPr="004719B7">
              <w:rPr>
                <w:rFonts w:ascii="Arial Narrow" w:hAnsi="Arial Narrow"/>
                <w:sz w:val="18"/>
                <w:szCs w:val="18"/>
              </w:rPr>
              <w:t xml:space="preserve">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5EAF3A2F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3698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5806CD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09A543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669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0415DD6D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2.60 (0.1816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55DC4928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3.56 %</w:t>
            </w:r>
          </w:p>
        </w:tc>
      </w:tr>
      <w:tr w:rsidR="00EF5390" w:rsidRPr="00F920D8" w14:paraId="067C23B1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DACBCE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4C965FE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5A980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532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879E8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076 (0.815, 5.402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D8CA2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CF12D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131E3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32C82894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71F7BE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63A27F0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1AFBF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3175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408A5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455 (0.852, 7.22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082F7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124F8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820A0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788365D0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C994C6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75D560F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BB470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560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A0BF9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775 (0.525, 6.01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E3F5B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55C40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4EC90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57846CF5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E5CCF4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1F4982B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7E4FD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7334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C990A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846 (0.322, 2.21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BEFAD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AA997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CF733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4899DB21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54DAA2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8543458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68F65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790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BFA12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170 (0.367, 3.73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953EE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9C5B4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65E1F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4D49ACCB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784F23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F80DCDE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A5DA6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618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B7C21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384 (0.385, 4.972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9E843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42F5D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DF0ED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2F469B2C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76BB4B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Q20e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4BFBF407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Type of HCW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1BCD8AD6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335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53E280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25092A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141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2FDD60BB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16.28 (0.0612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5AD4C2EB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9.14 %</w:t>
            </w:r>
          </w:p>
        </w:tc>
      </w:tr>
      <w:tr w:rsidR="00EF5390" w:rsidRPr="00CB3A10" w14:paraId="63EF2B53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BBACBE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34DED2FC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50DED8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49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81E162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267 (0.097, 0.70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B02913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24616B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BA2376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537B643F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5DF79A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4F0B0BA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B8AAF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26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84501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83 (0.098, 0.79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01C50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F026E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11872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1E3B0AD0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C1A6D1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3298947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842B1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39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767B2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658 (0.195, 2.22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5EAD7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32114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CD1F6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4355345B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1A9737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9280806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C8AF5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897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FC4CD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41 (0.375, 2.36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1BB31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B21FA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74CFD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2CB2693F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C66013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3608AA5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B3E2A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386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0B5E0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06 (0.123, 1.33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22732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A885B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1FBD6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5CD2C351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7C5247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36D5711" w14:textId="77777777" w:rsidR="00EF5390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Researcher</w:t>
            </w:r>
          </w:p>
          <w:p w14:paraId="74B208E1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0B9A8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96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34BB9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31 (0.120, 1.547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0E25E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D15E8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24E0D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657E6A" w14:paraId="2175C304" w14:textId="77777777" w:rsidTr="00A77ADA">
        <w:trPr>
          <w:cantSplit/>
        </w:trPr>
        <w:tc>
          <w:tcPr>
            <w:tcW w:w="10447" w:type="dxa"/>
            <w:gridSpan w:val="7"/>
            <w:tcBorders>
              <w:top w:val="nil"/>
              <w:bottom w:val="nil"/>
            </w:tcBorders>
            <w:shd w:val="clear" w:color="auto" w:fill="FBE4D5" w:themeFill="accent2" w:themeFillTint="33"/>
            <w:tcMar>
              <w:left w:w="40" w:type="dxa"/>
              <w:right w:w="40" w:type="dxa"/>
            </w:tcMar>
          </w:tcPr>
          <w:p w14:paraId="1C9BD637" w14:textId="77777777" w:rsidR="00EF5390" w:rsidRPr="00657E6A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57E6A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 xml:space="preserve">Likert </w:t>
            </w:r>
            <w:r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 xml:space="preserve">Scale </w:t>
            </w:r>
            <w:r w:rsidRPr="00657E6A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 xml:space="preserve">(Strongly </w:t>
            </w:r>
            <w:r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>Trust</w:t>
            </w:r>
            <w:r w:rsidRPr="00657E6A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 xml:space="preserve"> to Strongly Dis</w:t>
            </w:r>
            <w:r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>trust</w:t>
            </w:r>
            <w:r w:rsidRPr="00657E6A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  <w:u w:val="single"/>
              </w:rPr>
              <w:t>)</w:t>
            </w:r>
          </w:p>
        </w:tc>
      </w:tr>
      <w:tr w:rsidR="00EF5390" w:rsidRPr="00CB3A10" w14:paraId="467C1E51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C72B6C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Q21a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1CD9A634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Type of HCW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64C9D5CE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279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1C3387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F186E8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6ED122FB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7.34 (0.2904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6837F9EE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8.66 %</w:t>
            </w:r>
          </w:p>
        </w:tc>
      </w:tr>
      <w:tr w:rsidR="00EF5390" w:rsidRPr="00F920D8" w14:paraId="52E7492E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A3D0C2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18C7953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17064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87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5869D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558 (0.975, 6.906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E1749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41CB4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1F114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01423084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EF48E0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FCB60B7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4A0DD2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37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00F3C0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830 (0.284, 2.412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93EB03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AB98E6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157BFC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CB3A10" w14:paraId="1CA88E27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4BF3BE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3D2BE47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DA9191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49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0F578B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4.103 (1.112, 16.71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9E50AD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89ED3D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5F28AF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CB3A10" w14:paraId="3CD50FE0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623A13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85A9E75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7DA0C7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25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8DEDEC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3.081 (1.145, 8.28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ED6BB3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497A43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E413B7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573EAE72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CEC749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BC01D3B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2E0E8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515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EFACA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623 (0.182, 2.13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BE6BB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36188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58BC5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546A7CB0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B73EE2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2F4140F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B24083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19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61E339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202 (0.053, 0.772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56AEF6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83087B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E92CD9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B169B0" w14:paraId="4FFA72CF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3E4F72" w14:textId="77777777" w:rsidR="00EF5390" w:rsidRPr="00ED642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ED6420">
              <w:rPr>
                <w:rFonts w:ascii="Arial Narrow" w:hAnsi="Arial Narrow"/>
                <w:sz w:val="18"/>
                <w:szCs w:val="18"/>
              </w:rPr>
              <w:t>Q21b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357A8448" w14:textId="77777777" w:rsidR="00EF5390" w:rsidRPr="00B169B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Type</w:t>
            </w:r>
            <w:r>
              <w:rPr>
                <w:rFonts w:ascii="Arial Narrow" w:hAnsi="Arial Narrow"/>
                <w:sz w:val="18"/>
                <w:szCs w:val="18"/>
              </w:rPr>
              <w:t xml:space="preserve"> of HCW</w:t>
            </w:r>
            <w:r w:rsidRPr="004719B7">
              <w:rPr>
                <w:rFonts w:ascii="Arial Narrow" w:hAnsi="Arial Narrow"/>
                <w:sz w:val="18"/>
                <w:szCs w:val="18"/>
              </w:rPr>
              <w:t xml:space="preserve">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38319D04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786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617AA4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AADDC3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020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460A692A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8.41 (0.2096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18715C9B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4.52 %</w:t>
            </w:r>
          </w:p>
        </w:tc>
      </w:tr>
      <w:tr w:rsidR="00EF5390" w:rsidRPr="00F920D8" w14:paraId="4D53A44F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135A7F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3F83982C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71A84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391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50780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571 (1.005, 6.73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19FAD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B8D07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222E3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722F9C04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D34A9C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0E20954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8CC05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710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BCC2D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985 (0.721, 5.56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8CADF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FBC01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06066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214FD06F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812B0F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15D9D9E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746E9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61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C39FE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3.192 (0.900, 11.851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DA1CD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9209B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8CDEE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658C78FE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FBF2B1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59A24E7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86790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5890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DDC37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295 (0.507, 3.311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A1198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5D33B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9523D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34118A56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0AA793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8CBA38C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4DEFF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7130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FC138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805 (0.254, 2.55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86D7E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14631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299A4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14558C20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F4E395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0CB7E0C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AF42F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535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A8496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622 (0.180, 2.15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14731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8F490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F1D3C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4F5AADB4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ED6897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Q21c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1ED22ED7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Type of HCW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005BBA9D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125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12B79B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1A9359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643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65937D9E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8.14 (0.2282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664710C1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10.12 %</w:t>
            </w:r>
          </w:p>
        </w:tc>
      </w:tr>
      <w:tr w:rsidR="00EF5390" w:rsidRPr="00F920D8" w14:paraId="1D6580CB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C6BA50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36E68CCB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B419A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04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4896E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811 (0.710, 4.68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D0D13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F7DE0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0DE70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55C5D10B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0A9F85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4969EDC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594D32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032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F32086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441 (0.150, 1.26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3398B5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764FDD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E2B1A5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CB3A10" w14:paraId="43BB0F66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F1857D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C9AD4DD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E514EE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45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609EA5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2.979 (0.808, 12.027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B2CB8D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37AF1F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461C5D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CB3A10" w14:paraId="0FB94B69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4AA04E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BF4D1E4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24CD8E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050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EE7D22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4.111 (1.531, 11.03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432BD6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F58A35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C3E872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465BD3EB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8EC77F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A88307F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B95E6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20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67E00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608 (0.181, 2.04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0A260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61272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27790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2508EC75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DDC34D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59A2E27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E94517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04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0C62AA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148 (0.039, 0.56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31EF65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B9D527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32FC62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B169B0" w14:paraId="77A29513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640876" w14:textId="77777777" w:rsidR="00EF5390" w:rsidRPr="00ED642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ED6420">
              <w:rPr>
                <w:rFonts w:ascii="Arial Narrow" w:hAnsi="Arial Narrow"/>
                <w:sz w:val="18"/>
                <w:szCs w:val="18"/>
              </w:rPr>
              <w:t>Q21d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32A58D68" w14:textId="77777777" w:rsidR="00EF5390" w:rsidRPr="00B169B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Type</w:t>
            </w:r>
            <w:r>
              <w:rPr>
                <w:rFonts w:ascii="Arial Narrow" w:hAnsi="Arial Narrow"/>
                <w:sz w:val="18"/>
                <w:szCs w:val="18"/>
              </w:rPr>
              <w:t xml:space="preserve"> of HCW</w:t>
            </w:r>
            <w:r w:rsidRPr="004719B7">
              <w:rPr>
                <w:rFonts w:ascii="Arial Narrow" w:hAnsi="Arial Narrow"/>
                <w:sz w:val="18"/>
                <w:szCs w:val="18"/>
              </w:rPr>
              <w:t xml:space="preserve">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142E8FE6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3058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53181C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D0D4CB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338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5D805BCB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4.02 (0.9103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204E51BD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3.43 %</w:t>
            </w:r>
          </w:p>
        </w:tc>
      </w:tr>
      <w:tr w:rsidR="00EF5390" w:rsidRPr="00F920D8" w14:paraId="288B16F3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3DFCCE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C182AE6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329F0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412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0AE77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889 (0.715, 5.09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5EB50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5447A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4DB7A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7C2097DE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FC323A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381FE5FD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C6EBC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834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4F4AF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044 (0.358, 3.04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FAD4B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C06B1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D94B0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5ED062A6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6F2CAB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91149E8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4CFC1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892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6F915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611 (0.737, 9.52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26824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5FC97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BF8EA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32CBF321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656D2B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D19F5EA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FC166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300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F46C1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810 (0.687, 4.77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E4C10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CDBBE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AE53A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168401B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3AFB13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2BEE9AF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17B9F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5874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46E97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723 (0.225, 2.32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7749C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57456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0F3C2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70F47300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43410B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C23223A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E5061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58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27F72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00 (0.112, 1.42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424A1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2259C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DA40C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B169B0" w14:paraId="08407D1E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ECBD3C" w14:textId="77777777" w:rsidR="00EF5390" w:rsidRPr="00ED642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ED6420">
              <w:rPr>
                <w:rFonts w:ascii="Arial Narrow" w:hAnsi="Arial Narrow"/>
                <w:sz w:val="18"/>
                <w:szCs w:val="18"/>
              </w:rPr>
              <w:t>Q21e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512498E9" w14:textId="77777777" w:rsidR="00EF5390" w:rsidRPr="00B169B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Type</w:t>
            </w:r>
            <w:r>
              <w:rPr>
                <w:rFonts w:ascii="Arial Narrow" w:hAnsi="Arial Narrow"/>
                <w:sz w:val="18"/>
                <w:szCs w:val="18"/>
              </w:rPr>
              <w:t xml:space="preserve"> of HCW</w:t>
            </w:r>
            <w:r w:rsidRPr="004719B7">
              <w:rPr>
                <w:rFonts w:ascii="Arial Narrow" w:hAnsi="Arial Narrow"/>
                <w:sz w:val="18"/>
                <w:szCs w:val="18"/>
              </w:rPr>
              <w:t xml:space="preserve">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040B1510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3718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33C84D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98025F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660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239FCC88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0.14 (0.3392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447644F6" w14:textId="77777777" w:rsidR="00EF5390" w:rsidRPr="00B169B0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3.13 %</w:t>
            </w:r>
          </w:p>
        </w:tc>
      </w:tr>
      <w:tr w:rsidR="00EF5390" w:rsidRPr="00F920D8" w14:paraId="5670DC54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0CA305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8D6B65B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1E9C1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66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57392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656 (0.635, 4.37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3897B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20F56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73A44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4C8DE1A7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C15B61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EDB826A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26DEB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750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3C0EB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752 (0.262, 2.14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0E623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D9E39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FDFAD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053A01FA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1696AF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F9FC1AB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D58DF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58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B43C8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638 (0.440, 6.17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840F2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45C61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CC934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2197DBE1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6A93BD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CB26AD1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B88D6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088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1541B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203 (0.839, 5.786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87FEF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4E68D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18984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336EBF62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DAFDA9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1421BB4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2DA40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985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FA800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011 (0.308, 3.31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0D699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98039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CFAEB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594E2975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B0D3B7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CB6E767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D81EA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36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1DBEE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59 (0.126, 1.666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312E5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CB563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B8101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33919229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9944F2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Q21f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60F6D0C7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Type of HCW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77B44C77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197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E659D4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1109BC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72AF4477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9.64 (0.3805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48E27AE5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9.40 %</w:t>
            </w:r>
          </w:p>
        </w:tc>
      </w:tr>
      <w:tr w:rsidR="00EF5390" w:rsidRPr="00F920D8" w14:paraId="1AD2F63E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A1091B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6E74553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5B460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148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99B82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726 (0.679, 4.43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3AB2E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EEB9D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5D1A9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54C5C0C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3D7015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2019B04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A4A392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04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23FDF1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463 (0.159, 1.31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D1E197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C82BEE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4A2DA4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6E44FB2D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82323E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3ACE5016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E3347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53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61406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680 (0.793, 9.26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EFA01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DD0D1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4CE6F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241282C2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64D3B3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21A58AA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C8350B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074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A7C52F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3.729 (1.423, 9.769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445BE9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86F08E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C75B9E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6307024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2F1574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A570033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AF5E2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508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BBA56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644 (0.205, 2.021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C64DB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9F6C5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0B6AA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189BA78E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F00CF5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A2DC354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AB73C9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06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85D30A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173 (0.049, 0.61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FE0B7C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0B80C5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57CE8C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CB3A10" w14:paraId="4941C3B1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77AC22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Q21g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58135B02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Type of HCW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79974094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307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955A56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B776BA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009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2F527D1C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19.41 (0.0219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0A967637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8.06 %</w:t>
            </w:r>
          </w:p>
        </w:tc>
      </w:tr>
      <w:tr w:rsidR="00EF5390" w:rsidRPr="00CB3A10" w14:paraId="4F7370A3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FD417A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0C5DFE7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2B810E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292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02AB48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3.825 (1.458, 10.40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71E802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DE827F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411FF3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4AD196B9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B5025F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D28B23B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4A525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00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464D7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3.089 (1.086, 9.062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17ABD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286BF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C39FA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5062B9EE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90202E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52F70E8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0B593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356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6A39C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378 (0.382, 5.052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37FE0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19583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5A119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54611254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83D000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39CF8976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D9384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6592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50CF6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238 (0.479, 3.20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31E44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0E8E2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6FF6F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3E4A7342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0902C0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3BB3840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69A11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84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554E1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776 (0.869, 8.868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A1895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1DD4C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787C6F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63CA3C9C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348903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F79105A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754BD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037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EBA71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241 (0.646, 7.781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76D0D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37732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49298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D436B8" w14:paraId="1786D32B" w14:textId="77777777" w:rsidTr="00A77ADA">
        <w:trPr>
          <w:cantSplit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842B86" w14:textId="77777777" w:rsidR="00EF5390" w:rsidRPr="00ED6420" w:rsidRDefault="00EF5390" w:rsidP="00A77ADA">
            <w:pPr>
              <w:rPr>
                <w:rFonts w:ascii="Arial Narrow" w:hAnsi="Arial Narrow"/>
                <w:sz w:val="18"/>
                <w:szCs w:val="18"/>
              </w:rPr>
            </w:pPr>
            <w:r w:rsidRPr="00ED6420">
              <w:rPr>
                <w:rFonts w:ascii="Arial Narrow" w:hAnsi="Arial Narrow"/>
                <w:sz w:val="18"/>
                <w:szCs w:val="18"/>
              </w:rPr>
              <w:t>Q21h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4986A160" w14:textId="77777777" w:rsidR="00EF5390" w:rsidRPr="00D436B8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Type</w:t>
            </w:r>
            <w:r>
              <w:rPr>
                <w:rFonts w:ascii="Arial Narrow" w:hAnsi="Arial Narrow"/>
                <w:sz w:val="18"/>
                <w:szCs w:val="18"/>
              </w:rPr>
              <w:t xml:space="preserve"> of HCW</w:t>
            </w:r>
            <w:r w:rsidRPr="004719B7">
              <w:rPr>
                <w:rFonts w:ascii="Arial Narrow" w:hAnsi="Arial Narrow"/>
                <w:sz w:val="18"/>
                <w:szCs w:val="18"/>
              </w:rPr>
              <w:t xml:space="preserve"> (overall effect)</w:t>
            </w:r>
          </w:p>
        </w:tc>
        <w:tc>
          <w:tcPr>
            <w:tcW w:w="701" w:type="dxa"/>
            <w:shd w:val="clear" w:color="auto" w:fill="FFFFFF"/>
            <w:tcMar>
              <w:left w:w="40" w:type="dxa"/>
              <w:right w:w="40" w:type="dxa"/>
            </w:tcMar>
          </w:tcPr>
          <w:p w14:paraId="4CE9B6B7" w14:textId="77777777" w:rsidR="00EF5390" w:rsidRPr="00D436B8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819</w:t>
            </w:r>
          </w:p>
        </w:tc>
        <w:tc>
          <w:tcPr>
            <w:tcW w:w="1850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137853" w14:textId="77777777" w:rsidR="00EF5390" w:rsidRPr="00D436B8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FBECEF" w14:textId="77777777" w:rsidR="00EF5390" w:rsidRPr="00D436B8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6292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11BD4C11" w14:textId="77777777" w:rsidR="00EF5390" w:rsidRPr="00D436B8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5.73 (0.7663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261BE758" w14:textId="77777777" w:rsidR="00EF5390" w:rsidRPr="00D436B8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6.32 %</w:t>
            </w:r>
          </w:p>
        </w:tc>
      </w:tr>
      <w:tr w:rsidR="00EF5390" w:rsidRPr="00F920D8" w14:paraId="7F6061AD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5FD4F1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3978DD7F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D6109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6895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47B80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2.025 (0.806, 5.17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6B43C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14DAE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1F8C9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2AAB2B79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90233C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7A4722A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BC860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87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6EB36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171 (0.409, 3.36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E54FBC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30A68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72657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0C33BC31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AF7F00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EA7E5C2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263D9D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29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16668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4.502 (1.289, 16.50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67651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9DF18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46CD0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196E0C20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C75DF2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66BE4F4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3B4EE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46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4E4A3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1.730 (0.685, 4.365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80C03E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5BFC3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E6AC5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3618CBEF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D3F9E6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3826B0F7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5FC75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763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6F9672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450 (0.141, 1.432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EB699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3E4EA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5B0D4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F920D8" w14:paraId="340F9A4E" w14:textId="77777777" w:rsidTr="00A77ADA">
        <w:trPr>
          <w:cantSplit/>
        </w:trPr>
        <w:tc>
          <w:tcPr>
            <w:tcW w:w="179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546EC1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229E7A2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Researcher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A82611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0356</w:t>
            </w:r>
          </w:p>
        </w:tc>
        <w:tc>
          <w:tcPr>
            <w:tcW w:w="185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C92986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260 (0.074, 0.91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4AE13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AF6F53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4E834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532FA96A" w14:textId="77777777" w:rsidTr="00A77ADA">
        <w:trPr>
          <w:cantSplit/>
        </w:trPr>
        <w:tc>
          <w:tcPr>
            <w:tcW w:w="179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9F75CE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Q21i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61774703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Type of HCW (overall effect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EC1C80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096</w:t>
            </w:r>
          </w:p>
        </w:tc>
        <w:tc>
          <w:tcPr>
            <w:tcW w:w="185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0E2F3E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374812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3893</w:t>
            </w:r>
          </w:p>
        </w:tc>
        <w:tc>
          <w:tcPr>
            <w:tcW w:w="1522" w:type="dxa"/>
            <w:shd w:val="clear" w:color="auto" w:fill="FFFFFF"/>
            <w:tcMar>
              <w:left w:w="40" w:type="dxa"/>
              <w:right w:w="40" w:type="dxa"/>
            </w:tcMar>
          </w:tcPr>
          <w:p w14:paraId="0AD4BFC5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5.32 (0.5030)</w:t>
            </w:r>
          </w:p>
        </w:tc>
        <w:tc>
          <w:tcPr>
            <w:tcW w:w="757" w:type="dxa"/>
            <w:shd w:val="clear" w:color="auto" w:fill="FFFFFF"/>
            <w:tcMar>
              <w:left w:w="40" w:type="dxa"/>
              <w:right w:w="40" w:type="dxa"/>
            </w:tcMar>
          </w:tcPr>
          <w:p w14:paraId="1ECDAB41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11.18 %</w:t>
            </w:r>
          </w:p>
        </w:tc>
      </w:tr>
      <w:tr w:rsidR="00EF5390" w:rsidRPr="00CB3A10" w14:paraId="6C2E328E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832850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0AE78FA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MD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63E895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026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DE8D33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410 (0.156, 1.060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DB94AD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E37EB3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80684E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68077BE9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565098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615EBD58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Nurse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92C8EA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5242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327AB8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811 (0.285, 2.293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9ACA25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49DD77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C1C0A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7FEC5BF0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2985EC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0E034DE8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Researcher vs. MLTT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D08657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079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BE85E7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2.992 (0.897, 10.36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23E801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883639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94E39A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F920D8" w14:paraId="6E618CC8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9013F4" w14:textId="77777777" w:rsidR="00EF5390" w:rsidRPr="00ED6420" w:rsidRDefault="00EF5390" w:rsidP="00A77ADA">
            <w:pPr>
              <w:rPr>
                <w:rFonts w:ascii="Arial Narrow" w:hAnsi="Arial Narrow"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175A4498" w14:textId="77777777" w:rsidR="00EF5390" w:rsidRPr="00F920D8" w:rsidRDefault="00EF5390" w:rsidP="00A77ADA">
            <w:pPr>
              <w:ind w:left="144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MD vs. Nurse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06439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1541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5C3040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0.505 (0.198, 1.292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B40834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719B7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AB7D99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FE0DBB" w14:textId="77777777" w:rsidR="00EF5390" w:rsidRPr="00F920D8" w:rsidRDefault="00EF5390" w:rsidP="00A77AD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F5390" w:rsidRPr="00CB3A10" w14:paraId="12847858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62CA4C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BF77FFA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MD vs. Researcher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F586C4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010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3FEB3D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137 (0.042, 0.447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305B6E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303D63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AFE22B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EF5390" w:rsidRPr="00CB3A10" w14:paraId="1576F3B0" w14:textId="77777777" w:rsidTr="00A77ADA">
        <w:trPr>
          <w:cantSplit/>
        </w:trPr>
        <w:tc>
          <w:tcPr>
            <w:tcW w:w="1798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0990F2" w14:textId="77777777" w:rsidR="00EF5390" w:rsidRPr="00CB3A10" w:rsidRDefault="00EF5390" w:rsidP="00A77ADA">
            <w:pPr>
              <w:rPr>
                <w:rFonts w:ascii="Arial Narrow" w:hAnsi="Arial Narrow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2D0A90F9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Nurse vs. Researcher</w:t>
            </w:r>
          </w:p>
          <w:p w14:paraId="09685A15" w14:textId="77777777" w:rsidR="00EF5390" w:rsidRPr="00CB3A10" w:rsidRDefault="00EF5390" w:rsidP="00A77ADA">
            <w:pPr>
              <w:ind w:left="144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547EE5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0386</w:t>
            </w:r>
          </w:p>
        </w:tc>
        <w:tc>
          <w:tcPr>
            <w:tcW w:w="185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94D18F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0.271 (0.079, 0.934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3847E5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3A10">
              <w:rPr>
                <w:rFonts w:ascii="Arial Narrow" w:hAnsi="Arial Narrow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2B1114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3B13E5" w14:textId="77777777" w:rsidR="00EF5390" w:rsidRPr="00CB3A10" w:rsidRDefault="00EF5390" w:rsidP="00A77ADA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</w:tbl>
    <w:p w14:paraId="5DC53B65" w14:textId="77777777" w:rsidR="008F08DD" w:rsidRDefault="008F08DD"/>
    <w:p w14:paraId="503036A9" w14:textId="47E005E0" w:rsidR="00EF5390" w:rsidRPr="006223E4" w:rsidRDefault="00EF5390">
      <w:pPr>
        <w:rPr>
          <w:rFonts w:asciiTheme="minorHAnsi" w:hAnsiTheme="minorHAnsi" w:cstheme="minorHAnsi"/>
        </w:rPr>
      </w:pPr>
      <w:r w:rsidRPr="006223E4">
        <w:rPr>
          <w:rFonts w:asciiTheme="minorHAnsi" w:hAnsiTheme="minorHAnsi" w:cstheme="minorHAnsi"/>
        </w:rPr>
        <w:t xml:space="preserve">Supplementary Table 1: Comparison of Opinions on Biobanking in Different Healthcare Workers. Question numbers relate to the Healthcare Worker Survey in </w:t>
      </w:r>
      <w:r w:rsidR="001D6C2E">
        <w:rPr>
          <w:rFonts w:asciiTheme="minorHAnsi" w:hAnsiTheme="minorHAnsi" w:cstheme="minorHAnsi"/>
        </w:rPr>
        <w:t>Supplementary Figure 3</w:t>
      </w:r>
      <w:r w:rsidRPr="006223E4">
        <w:rPr>
          <w:rFonts w:asciiTheme="minorHAnsi" w:hAnsiTheme="minorHAnsi" w:cstheme="minorHAnsi"/>
        </w:rPr>
        <w:t>.</w:t>
      </w:r>
    </w:p>
    <w:sectPr w:rsidR="00EF5390" w:rsidRPr="006223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43227"/>
    <w:multiLevelType w:val="hybridMultilevel"/>
    <w:tmpl w:val="B7A6D78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91355"/>
    <w:multiLevelType w:val="hybridMultilevel"/>
    <w:tmpl w:val="BBE6D5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5C288A"/>
    <w:multiLevelType w:val="hybridMultilevel"/>
    <w:tmpl w:val="32AA08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B2212D"/>
    <w:multiLevelType w:val="hybridMultilevel"/>
    <w:tmpl w:val="783045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442713"/>
    <w:multiLevelType w:val="hybridMultilevel"/>
    <w:tmpl w:val="F11EC20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EF3627"/>
    <w:multiLevelType w:val="hybridMultilevel"/>
    <w:tmpl w:val="64A802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BE28CA"/>
    <w:multiLevelType w:val="hybridMultilevel"/>
    <w:tmpl w:val="24704DB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6B4388"/>
    <w:multiLevelType w:val="hybridMultilevel"/>
    <w:tmpl w:val="FF46CC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7664572">
    <w:abstractNumId w:val="0"/>
  </w:num>
  <w:num w:numId="2" w16cid:durableId="524444993">
    <w:abstractNumId w:val="5"/>
  </w:num>
  <w:num w:numId="3" w16cid:durableId="1498495693">
    <w:abstractNumId w:val="1"/>
  </w:num>
  <w:num w:numId="4" w16cid:durableId="356388876">
    <w:abstractNumId w:val="6"/>
  </w:num>
  <w:num w:numId="5" w16cid:durableId="1715109211">
    <w:abstractNumId w:val="2"/>
  </w:num>
  <w:num w:numId="6" w16cid:durableId="1686635716">
    <w:abstractNumId w:val="3"/>
  </w:num>
  <w:num w:numId="7" w16cid:durableId="1765102199">
    <w:abstractNumId w:val="7"/>
  </w:num>
  <w:num w:numId="8" w16cid:durableId="11239581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390"/>
    <w:rsid w:val="000B76B3"/>
    <w:rsid w:val="001B5B33"/>
    <w:rsid w:val="001D6C2E"/>
    <w:rsid w:val="00613DF0"/>
    <w:rsid w:val="006223E4"/>
    <w:rsid w:val="0081057B"/>
    <w:rsid w:val="008C3CCE"/>
    <w:rsid w:val="008F08DD"/>
    <w:rsid w:val="00BE5ACF"/>
    <w:rsid w:val="00E14535"/>
    <w:rsid w:val="00EF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DD712"/>
  <w15:chartTrackingRefBased/>
  <w15:docId w15:val="{EBF060F1-12A7-4C4B-8853-3A0906DD1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39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53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3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39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3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39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3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3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3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3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3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3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39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39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39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3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3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3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3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3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53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3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53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3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53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3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53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3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39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390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EF5390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EF53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390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F53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390"/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706</Words>
  <Characters>10155</Characters>
  <Application>Microsoft Office Word</Application>
  <DocSecurity>0</DocSecurity>
  <Lines>13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y C</dc:creator>
  <cp:keywords/>
  <dc:description/>
  <cp:lastModifiedBy>Signy C</cp:lastModifiedBy>
  <cp:revision>3</cp:revision>
  <dcterms:created xsi:type="dcterms:W3CDTF">2025-01-29T17:10:00Z</dcterms:created>
  <dcterms:modified xsi:type="dcterms:W3CDTF">2025-04-25T16:27:00Z</dcterms:modified>
</cp:coreProperties>
</file>